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chart10.xml" ContentType="application/vnd.openxmlformats-officedocument.drawingml.chart+xml"/>
  <Override PartName="/word/charts/chart20.xml" ContentType="application/vnd.openxmlformats-officedocument.drawingml.chart+xml"/>
  <Override PartName="/word/charts/chart30.xml" ContentType="application/vnd.openxmlformats-officedocument.drawingml.chart+xml"/>
  <Override PartName="/word/charts/colors10.xml" ContentType="application/vnd.ms-office.chartcolorstyle+xml"/>
  <Override PartName="/word/charts/style10.xml" ContentType="application/vnd.ms-office.chartstyle+xml"/>
  <Override PartName="/word/charts/colors20.xml" ContentType="application/vnd.ms-office.chartcolorstyle+xml"/>
  <Override PartName="/word/charts/style20.xml" ContentType="application/vnd.ms-office.chartstyle+xml"/>
  <Override PartName="/word/charts/colors30.xml" ContentType="application/vnd.ms-office.chartcolorstyle+xml"/>
  <Override PartName="/word/charts/style30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0D0830" w14:textId="77777777" w:rsidR="00F819FB" w:rsidRPr="005968E8" w:rsidRDefault="00F819FB">
      <w:pPr>
        <w:rPr>
          <w:b/>
          <w:bCs/>
          <w:color w:val="000000" w:themeColor="text1"/>
        </w:rPr>
      </w:pPr>
      <w:bookmarkStart w:id="0" w:name="_GoBack"/>
    </w:p>
    <w:p w14:paraId="50CA8D52" w14:textId="49FD0853" w:rsidR="00F819FB" w:rsidRPr="005968E8" w:rsidRDefault="00BB0162">
      <w:pPr>
        <w:rPr>
          <w:color w:val="000000" w:themeColor="text1"/>
        </w:rPr>
      </w:pPr>
      <w:r w:rsidRPr="005968E8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5D5477D" wp14:editId="605D7817">
                <wp:simplePos x="0" y="0"/>
                <wp:positionH relativeFrom="column">
                  <wp:posOffset>4216400</wp:posOffset>
                </wp:positionH>
                <wp:positionV relativeFrom="paragraph">
                  <wp:posOffset>114935</wp:posOffset>
                </wp:positionV>
                <wp:extent cx="4184650" cy="2204720"/>
                <wp:effectExtent l="0" t="0" r="19050" b="1778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4650" cy="22047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CD41678" w14:textId="192597C5" w:rsidR="00F819FB" w:rsidRDefault="00BB0162" w:rsidP="00F819FB">
                            <w:r>
                              <w:t xml:space="preserve">C            </w:t>
                            </w:r>
                            <w:r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72A0980B" wp14:editId="653BCA3B">
                                  <wp:extent cx="3991088" cy="2106930"/>
                                  <wp:effectExtent l="0" t="0" r="9525" b="13970"/>
                                  <wp:docPr id="17" name="Chart 17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1AB8D2D-7B9B-304B-B9F0-F3DB67EDA3B9}"/>
                                      </a:ext>
                                    </a:extLst>
                                  </wp:docPr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4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5D5477D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332pt;margin-top:9.05pt;width:329.5pt;height:173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" fillcolor="white [3201]" strokeweight=".5pt">
                <v:textbox>
                  <w:txbxContent>
                    <w:p w14:paraId="0CD41678" w14:textId="192597C5" w:rsidR="00F819FB" w:rsidRDefault="00BB0162" w:rsidP="00F819FB">
                      <w:r>
                        <w:t xml:space="preserve">C            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72A0980B" wp14:editId="653BCA3B">
                            <wp:extent cx="3991088" cy="2106930"/>
                            <wp:effectExtent l="0" t="0" r="9525" b="13970"/>
                            <wp:docPr id="17" name="Chart 17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B1AB8D2D-7B9B-304B-B9F0-F3DB67EDA3B9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5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F819FB" w:rsidRPr="005968E8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BF56B16" wp14:editId="13A22430">
                <wp:simplePos x="0" y="0"/>
                <wp:positionH relativeFrom="column">
                  <wp:posOffset>4218193</wp:posOffset>
                </wp:positionH>
                <wp:positionV relativeFrom="paragraph">
                  <wp:posOffset>2308860</wp:posOffset>
                </wp:positionV>
                <wp:extent cx="4184725" cy="2205317"/>
                <wp:effectExtent l="0" t="0" r="19050" b="1778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4725" cy="220531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CF94E80" w14:textId="41CA307F" w:rsidR="00F819FB" w:rsidRDefault="00F819FB" w:rsidP="00F819FB">
                            <w:r>
                              <w:t>D</w:t>
                            </w:r>
                          </w:p>
                          <w:p w14:paraId="04B343AB" w14:textId="3A402A0D" w:rsidR="00BB0162" w:rsidRDefault="00BB0162" w:rsidP="00F819FB">
                            <w:r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4A99FA7B" wp14:editId="04A8E6FC">
                                  <wp:extent cx="3990975" cy="2106930"/>
                                  <wp:effectExtent l="0" t="0" r="9525" b="13970"/>
                                  <wp:docPr id="18" name="Chart 18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917092B-BFA0-A942-9E48-38EE3F69517E}"/>
                                      </a:ext>
                                    </a:extLst>
                                  </wp:docPr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6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BF56B16" id="Text Box 13" o:spid="_x0000_s1027" type="#_x0000_t202" style="position:absolute;margin-left:332.15pt;margin-top:181.8pt;width:329.5pt;height:173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" fillcolor="white [3201]" strokeweight=".5pt">
                <v:textbox>
                  <w:txbxContent>
                    <w:p w14:paraId="5CF94E80" w14:textId="41CA307F" w:rsidR="00F819FB" w:rsidRDefault="00F819FB" w:rsidP="00F819FB">
                      <w:r>
                        <w:t>D</w:t>
                      </w:r>
                    </w:p>
                    <w:p w14:paraId="04B343AB" w14:textId="3A402A0D" w:rsidR="00BB0162" w:rsidRDefault="00BB0162" w:rsidP="00F819FB">
                      <w:r>
                        <w:rPr>
                          <w:noProof/>
                        </w:rPr>
                        <w:drawing>
                          <wp:inline distT="0" distB="0" distL="0" distR="0" wp14:anchorId="4A99FA7B" wp14:editId="04A8E6FC">
                            <wp:extent cx="3990975" cy="2106930"/>
                            <wp:effectExtent l="0" t="0" r="9525" b="13970"/>
                            <wp:docPr id="18" name="Chart 18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2917092B-BFA0-A942-9E48-38EE3F69517E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7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F819FB" w:rsidRPr="005968E8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7D0A16C" wp14:editId="3DA6315C">
                <wp:simplePos x="0" y="0"/>
                <wp:positionH relativeFrom="column">
                  <wp:posOffset>32273</wp:posOffset>
                </wp:positionH>
                <wp:positionV relativeFrom="paragraph">
                  <wp:posOffset>2309122</wp:posOffset>
                </wp:positionV>
                <wp:extent cx="4184725" cy="2205317"/>
                <wp:effectExtent l="0" t="0" r="19050" b="1778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4725" cy="220531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26759ED" w14:textId="3C2388D9" w:rsidR="00F819FB" w:rsidRDefault="00BB0162" w:rsidP="00F819FB">
                            <w:r>
                              <w:t xml:space="preserve">B  </w:t>
                            </w:r>
                            <w:r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2F575D06" wp14:editId="45986E32">
                                  <wp:extent cx="3861995" cy="2106930"/>
                                  <wp:effectExtent l="0" t="0" r="12065" b="13970"/>
                                  <wp:docPr id="15" name="Chart 15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2D958BA-CD5D-4F49-AC46-E9F02A3B2D08}"/>
                                      </a:ext>
                                    </a:extLst>
                                  </wp:docPr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8"/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 xml:space="preserve">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7D0A16C" id="Text Box 11" o:spid="_x0000_s1028" type="#_x0000_t202" style="position:absolute;margin-left:2.55pt;margin-top:181.8pt;width:329.5pt;height:173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" fillcolor="white [3201]" strokeweight=".5pt">
                <v:textbox>
                  <w:txbxContent>
                    <w:p w14:paraId="026759ED" w14:textId="3C2388D9" w:rsidR="00F819FB" w:rsidRDefault="00BB0162" w:rsidP="00F819FB">
                      <w:r>
                        <w:t xml:space="preserve">B  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F575D06" wp14:editId="45986E32">
                            <wp:extent cx="3861995" cy="2106930"/>
                            <wp:effectExtent l="0" t="0" r="12065" b="13970"/>
                            <wp:docPr id="15" name="Chart 15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22D958BA-CD5D-4F49-AC46-E9F02A3B2D08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9"/>
                              </a:graphicData>
                            </a:graphic>
                          </wp:inline>
                        </w:drawing>
                      </w:r>
                      <w:r>
                        <w:t xml:space="preserve">   </w:t>
                      </w:r>
                    </w:p>
                  </w:txbxContent>
                </v:textbox>
              </v:shape>
            </w:pict>
          </mc:Fallback>
        </mc:AlternateContent>
      </w:r>
      <w:r w:rsidR="00F819FB" w:rsidRPr="005968E8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411BC5" wp14:editId="15A0286B">
                <wp:simplePos x="0" y="0"/>
                <wp:positionH relativeFrom="column">
                  <wp:posOffset>32273</wp:posOffset>
                </wp:positionH>
                <wp:positionV relativeFrom="paragraph">
                  <wp:posOffset>109295</wp:posOffset>
                </wp:positionV>
                <wp:extent cx="4184725" cy="2205317"/>
                <wp:effectExtent l="0" t="0" r="19050" b="1778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4725" cy="220531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7D821B4" w14:textId="5521E7EF" w:rsidR="00F819FB" w:rsidRDefault="00F819FB">
                            <w:r>
                              <w:t>A</w:t>
                            </w:r>
                            <w:r w:rsidR="00BB0162">
                              <w:t xml:space="preserve"> </w:t>
                            </w:r>
                            <w:r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60FB79DE" wp14:editId="1269F358">
                                  <wp:extent cx="3880485" cy="2106930"/>
                                  <wp:effectExtent l="0" t="0" r="5715" b="1270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883122" cy="210836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effectLst/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6411BC5" id="Text Box 2" o:spid="_x0000_s1029" type="#_x0000_t202" style="position:absolute;margin-left:2.55pt;margin-top:8.6pt;width:329.5pt;height:173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" fillcolor="white [3201]" strokeweight=".5pt">
                <v:textbox>
                  <w:txbxContent>
                    <w:p w14:paraId="47D821B4" w14:textId="5521E7EF" w:rsidR="00F819FB" w:rsidRDefault="00F819FB">
                      <w:r>
                        <w:t>A</w:t>
                      </w:r>
                      <w:r w:rsidR="00BB0162">
                        <w:t xml:space="preserve"> 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0FB79DE" wp14:editId="1269F358">
                            <wp:extent cx="3880485" cy="2106930"/>
                            <wp:effectExtent l="0" t="0" r="5715" b="1270"/>
                            <wp:docPr id="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1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883122" cy="2108362"/>
                                    </a:xfrm>
                                    <a:prstGeom prst="rect">
                                      <a:avLst/>
                                    </a:prstGeom>
                                    <a:effectLst/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4BA0A4D6" w14:textId="47F25946" w:rsidR="00F819FB" w:rsidRPr="005968E8" w:rsidRDefault="00F819FB" w:rsidP="00F819FB">
      <w:pPr>
        <w:rPr>
          <w:color w:val="000000" w:themeColor="text1"/>
        </w:rPr>
      </w:pPr>
    </w:p>
    <w:p w14:paraId="3757A573" w14:textId="38731082" w:rsidR="00F819FB" w:rsidRPr="005968E8" w:rsidRDefault="00F819FB" w:rsidP="00F819FB">
      <w:pPr>
        <w:rPr>
          <w:color w:val="000000" w:themeColor="text1"/>
        </w:rPr>
      </w:pPr>
    </w:p>
    <w:p w14:paraId="314D1C00" w14:textId="7637FE7E" w:rsidR="00F819FB" w:rsidRPr="005968E8" w:rsidRDefault="00F819FB" w:rsidP="00F819FB">
      <w:pPr>
        <w:rPr>
          <w:color w:val="000000" w:themeColor="text1"/>
        </w:rPr>
      </w:pPr>
    </w:p>
    <w:p w14:paraId="5D2B2773" w14:textId="5B955465" w:rsidR="00F819FB" w:rsidRPr="005968E8" w:rsidRDefault="00F819FB" w:rsidP="00F819FB">
      <w:pPr>
        <w:rPr>
          <w:color w:val="000000" w:themeColor="text1"/>
        </w:rPr>
      </w:pPr>
    </w:p>
    <w:p w14:paraId="0AD39CEF" w14:textId="73382210" w:rsidR="00F819FB" w:rsidRPr="005968E8" w:rsidRDefault="00F819FB" w:rsidP="00F819FB">
      <w:pPr>
        <w:rPr>
          <w:color w:val="000000" w:themeColor="text1"/>
        </w:rPr>
      </w:pPr>
    </w:p>
    <w:p w14:paraId="4B7FA437" w14:textId="7ACBBB1A" w:rsidR="00F819FB" w:rsidRPr="005968E8" w:rsidRDefault="00F819FB" w:rsidP="00F819FB">
      <w:pPr>
        <w:rPr>
          <w:color w:val="000000" w:themeColor="text1"/>
        </w:rPr>
      </w:pPr>
    </w:p>
    <w:p w14:paraId="74D5CE93" w14:textId="4962E09A" w:rsidR="00F819FB" w:rsidRPr="005968E8" w:rsidRDefault="00F819FB" w:rsidP="00F819FB">
      <w:pPr>
        <w:rPr>
          <w:color w:val="000000" w:themeColor="text1"/>
        </w:rPr>
      </w:pPr>
    </w:p>
    <w:p w14:paraId="714F4FE1" w14:textId="0AB86613" w:rsidR="00F819FB" w:rsidRPr="005968E8" w:rsidRDefault="00F819FB" w:rsidP="00F819FB">
      <w:pPr>
        <w:rPr>
          <w:color w:val="000000" w:themeColor="text1"/>
        </w:rPr>
      </w:pPr>
    </w:p>
    <w:p w14:paraId="5F3099C7" w14:textId="66884DF1" w:rsidR="00F819FB" w:rsidRPr="005968E8" w:rsidRDefault="00F819FB" w:rsidP="00F819FB">
      <w:pPr>
        <w:rPr>
          <w:color w:val="000000" w:themeColor="text1"/>
        </w:rPr>
      </w:pPr>
    </w:p>
    <w:p w14:paraId="162310E9" w14:textId="5A4C85DF" w:rsidR="00F819FB" w:rsidRPr="005968E8" w:rsidRDefault="00F819FB" w:rsidP="00F819FB">
      <w:pPr>
        <w:rPr>
          <w:color w:val="000000" w:themeColor="text1"/>
        </w:rPr>
      </w:pPr>
    </w:p>
    <w:p w14:paraId="44B8A3F0" w14:textId="7A76058D" w:rsidR="00F819FB" w:rsidRPr="005968E8" w:rsidRDefault="00F819FB" w:rsidP="00F819FB">
      <w:pPr>
        <w:rPr>
          <w:color w:val="000000" w:themeColor="text1"/>
        </w:rPr>
      </w:pPr>
    </w:p>
    <w:p w14:paraId="1CBFEA7C" w14:textId="09935F0E" w:rsidR="00F819FB" w:rsidRPr="005968E8" w:rsidRDefault="00F819FB" w:rsidP="00F819FB">
      <w:pPr>
        <w:rPr>
          <w:color w:val="000000" w:themeColor="text1"/>
        </w:rPr>
      </w:pPr>
    </w:p>
    <w:p w14:paraId="75B264EA" w14:textId="57D65420" w:rsidR="00F819FB" w:rsidRPr="005968E8" w:rsidRDefault="00F819FB" w:rsidP="00F819FB">
      <w:pPr>
        <w:rPr>
          <w:color w:val="000000" w:themeColor="text1"/>
        </w:rPr>
      </w:pPr>
    </w:p>
    <w:p w14:paraId="546637D9" w14:textId="70797312" w:rsidR="00F819FB" w:rsidRPr="005968E8" w:rsidRDefault="00F819FB" w:rsidP="00F819FB">
      <w:pPr>
        <w:rPr>
          <w:color w:val="000000" w:themeColor="text1"/>
        </w:rPr>
      </w:pPr>
    </w:p>
    <w:p w14:paraId="7E406150" w14:textId="06E229EF" w:rsidR="00F819FB" w:rsidRPr="005968E8" w:rsidRDefault="00F819FB" w:rsidP="00F819FB">
      <w:pPr>
        <w:rPr>
          <w:color w:val="000000" w:themeColor="text1"/>
        </w:rPr>
      </w:pPr>
    </w:p>
    <w:p w14:paraId="2D6F70A5" w14:textId="274133F9" w:rsidR="00F819FB" w:rsidRPr="005968E8" w:rsidRDefault="00F819FB" w:rsidP="00F819FB">
      <w:pPr>
        <w:rPr>
          <w:color w:val="000000" w:themeColor="text1"/>
        </w:rPr>
      </w:pPr>
    </w:p>
    <w:p w14:paraId="0B739C9F" w14:textId="6D4C25F9" w:rsidR="00F819FB" w:rsidRPr="005968E8" w:rsidRDefault="00F819FB" w:rsidP="00F819FB">
      <w:pPr>
        <w:rPr>
          <w:color w:val="000000" w:themeColor="text1"/>
        </w:rPr>
      </w:pPr>
    </w:p>
    <w:p w14:paraId="1D59B3BA" w14:textId="15509A33" w:rsidR="00F819FB" w:rsidRPr="005968E8" w:rsidRDefault="00F819FB" w:rsidP="00F819FB">
      <w:pPr>
        <w:rPr>
          <w:color w:val="000000" w:themeColor="text1"/>
        </w:rPr>
      </w:pPr>
    </w:p>
    <w:p w14:paraId="50384FC6" w14:textId="1B593014" w:rsidR="00F819FB" w:rsidRPr="005968E8" w:rsidRDefault="00F819FB" w:rsidP="00F819FB">
      <w:pPr>
        <w:rPr>
          <w:color w:val="000000" w:themeColor="text1"/>
        </w:rPr>
      </w:pPr>
    </w:p>
    <w:p w14:paraId="47963E3D" w14:textId="69DE953B" w:rsidR="00F819FB" w:rsidRPr="005968E8" w:rsidRDefault="00F819FB" w:rsidP="00F819FB">
      <w:pPr>
        <w:rPr>
          <w:color w:val="000000" w:themeColor="text1"/>
        </w:rPr>
      </w:pPr>
    </w:p>
    <w:p w14:paraId="1B0FE7EE" w14:textId="4C4153BA" w:rsidR="00F819FB" w:rsidRPr="005968E8" w:rsidRDefault="00F819FB" w:rsidP="00F819FB">
      <w:pPr>
        <w:rPr>
          <w:color w:val="000000" w:themeColor="text1"/>
        </w:rPr>
      </w:pPr>
    </w:p>
    <w:p w14:paraId="0135DE3E" w14:textId="0A9B9192" w:rsidR="00F819FB" w:rsidRPr="005968E8" w:rsidRDefault="00F819FB" w:rsidP="00F819FB">
      <w:pPr>
        <w:rPr>
          <w:color w:val="000000" w:themeColor="text1"/>
        </w:rPr>
      </w:pPr>
    </w:p>
    <w:p w14:paraId="0D2C457E" w14:textId="76729B45" w:rsidR="00F819FB" w:rsidRPr="005968E8" w:rsidRDefault="00F819FB" w:rsidP="00F819FB">
      <w:pPr>
        <w:rPr>
          <w:color w:val="000000" w:themeColor="text1"/>
        </w:rPr>
      </w:pPr>
    </w:p>
    <w:p w14:paraId="25BB99DF" w14:textId="290ABC2E" w:rsidR="00F819FB" w:rsidRPr="005968E8" w:rsidRDefault="00F819FB" w:rsidP="00F819FB">
      <w:pPr>
        <w:rPr>
          <w:color w:val="000000" w:themeColor="text1"/>
        </w:rPr>
      </w:pPr>
    </w:p>
    <w:p w14:paraId="1BE20515" w14:textId="5EB20279" w:rsidR="00F819FB" w:rsidRPr="005968E8" w:rsidRDefault="00F819FB" w:rsidP="00F819FB">
      <w:pPr>
        <w:rPr>
          <w:color w:val="000000" w:themeColor="text1"/>
        </w:rPr>
      </w:pPr>
      <w:r w:rsidRPr="005968E8">
        <w:rPr>
          <w:b/>
          <w:bCs/>
          <w:color w:val="000000" w:themeColor="text1"/>
        </w:rPr>
        <w:t>Appendix 2:</w:t>
      </w:r>
      <w:r w:rsidRPr="005968E8">
        <w:rPr>
          <w:color w:val="000000" w:themeColor="text1"/>
        </w:rPr>
        <w:t xml:space="preserve"> Likert-style questionnaire data for evaluation of</w:t>
      </w:r>
      <w:r w:rsidR="00BB0162" w:rsidRPr="005968E8">
        <w:rPr>
          <w:color w:val="000000" w:themeColor="text1"/>
        </w:rPr>
        <w:t>;</w:t>
      </w:r>
      <w:r w:rsidRPr="005968E8">
        <w:rPr>
          <w:color w:val="000000" w:themeColor="text1"/>
        </w:rPr>
        <w:t xml:space="preserve"> the trigger videos (A), presentation (B), quality of the session (C), and usefulness of the session (D). </w:t>
      </w:r>
      <w:bookmarkEnd w:id="0"/>
    </w:p>
    <w:sectPr w:rsidR="00F819FB" w:rsidRPr="005968E8" w:rsidSect="005968E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9FB"/>
    <w:rsid w:val="000E59E5"/>
    <w:rsid w:val="002810A8"/>
    <w:rsid w:val="003A6208"/>
    <w:rsid w:val="003F42E4"/>
    <w:rsid w:val="0055345E"/>
    <w:rsid w:val="005968E8"/>
    <w:rsid w:val="00BB0162"/>
    <w:rsid w:val="00D676D1"/>
    <w:rsid w:val="00F81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A8C1B"/>
  <w15:chartTrackingRefBased/>
  <w15:docId w15:val="{634B68BF-9D58-034D-941E-B8AFCD2E3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20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image" Target="media/image10.emf"/><Relationship Id="rId5" Type="http://schemas.openxmlformats.org/officeDocument/2006/relationships/chart" Target="charts/chart10.xml"/><Relationship Id="rId10" Type="http://schemas.openxmlformats.org/officeDocument/2006/relationships/image" Target="media/image1.emf"/><Relationship Id="rId4" Type="http://schemas.openxmlformats.org/officeDocument/2006/relationships/chart" Target="charts/chart1.xml"/><Relationship Id="rId9" Type="http://schemas.openxmlformats.org/officeDocument/2006/relationships/chart" Target="charts/chart30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anujarora\Downloads\Trigger%20videos%20evaluation%20forms%20(OLD%20videos)%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nujarora/Downloads/Trigger%20videos%20evaluation%20forms%20(OLD%20videos)%20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anujarora\Downloads\Trigger%20videos%20evaluation%20forms%20(OLD%20videos)%20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nujarora/Downloads/Trigger%20videos%20evaluation%20forms%20(OLD%20videos)%20.xlsx" TargetMode="External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anujarora\Downloads\Trigger%20videos%20evaluation%20forms%20(OLD%20videos)%20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30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nujarora/Downloads/Trigger%20videos%20evaluation%20forms%20(OLD%20videos)%20.xlsx" TargetMode="External"/><Relationship Id="rId2" Type="http://schemas.microsoft.com/office/2011/relationships/chartColorStyle" Target="colors30.xml"/><Relationship Id="rId1" Type="http://schemas.microsoft.com/office/2011/relationships/chartStyle" Target="style30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spPr>
            <a:solidFill>
              <a:schemeClr val="tx2">
                <a:lumMod val="60000"/>
                <a:lumOff val="40000"/>
              </a:schemeClr>
            </a:solidFill>
          </c:spPr>
          <c:dPt>
            <c:idx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7D1C-3D41-8094-1B0EE64D0570}"/>
              </c:ext>
            </c:extLst>
          </c:dPt>
          <c:dPt>
            <c:idx val="1"/>
            <c:bubble3D val="0"/>
            <c:spPr>
              <a:solidFill>
                <a:srgbClr val="FF0000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7D1C-3D41-8094-1B0EE64D0570}"/>
              </c:ext>
            </c:extLst>
          </c:dPt>
          <c:dPt>
            <c:idx val="2"/>
            <c:bubble3D val="0"/>
            <c:spPr>
              <a:solidFill>
                <a:srgbClr val="8EB4E3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7D1C-3D41-8094-1B0EE64D0570}"/>
              </c:ext>
            </c:extLst>
          </c:dPt>
          <c:dPt>
            <c:idx val="3"/>
            <c:bubble3D val="0"/>
            <c:spPr>
              <a:solidFill>
                <a:srgbClr val="558ED5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7D1C-3D41-8094-1B0EE64D0570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'quality pie chart'!$A$3:$D$3</c:f>
              <c:strCache>
                <c:ptCount val="4"/>
                <c:pt idx="0">
                  <c:v>Poor        </c:v>
                </c:pt>
                <c:pt idx="1">
                  <c:v>Medicore</c:v>
                </c:pt>
                <c:pt idx="2">
                  <c:v>Good</c:v>
                </c:pt>
                <c:pt idx="3">
                  <c:v>Excellent</c:v>
                </c:pt>
              </c:strCache>
            </c:strRef>
          </c:cat>
          <c:val>
            <c:numRef>
              <c:f>'quality pie chart'!$A$4:$D$4</c:f>
              <c:numCache>
                <c:formatCode>0.0%</c:formatCode>
                <c:ptCount val="4"/>
                <c:pt idx="0">
                  <c:v>0</c:v>
                </c:pt>
                <c:pt idx="1">
                  <c:v>1.6806722689075598E-2</c:v>
                </c:pt>
                <c:pt idx="2">
                  <c:v>0.42857142857142899</c:v>
                </c:pt>
                <c:pt idx="3">
                  <c:v>0.5546218487394960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7D1C-3D41-8094-1B0EE64D05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spPr>
            <a:solidFill>
              <a:schemeClr val="tx2">
                <a:lumMod val="60000"/>
                <a:lumOff val="40000"/>
              </a:schemeClr>
            </a:solidFill>
          </c:spPr>
          <c:dPt>
            <c:idx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7D1C-3D41-8094-1B0EE64D0570}"/>
              </c:ext>
            </c:extLst>
          </c:dPt>
          <c:dPt>
            <c:idx val="1"/>
            <c:bubble3D val="0"/>
            <c:spPr>
              <a:solidFill>
                <a:srgbClr val="FF000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7D1C-3D41-8094-1B0EE64D0570}"/>
              </c:ext>
            </c:extLst>
          </c:dPt>
          <c:dPt>
            <c:idx val="2"/>
            <c:bubble3D val="0"/>
            <c:spPr>
              <a:solidFill>
                <a:srgbClr val="8EB4E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7D1C-3D41-8094-1B0EE64D0570}"/>
              </c:ext>
            </c:extLst>
          </c:dPt>
          <c:dPt>
            <c:idx val="3"/>
            <c:bubble3D val="0"/>
            <c:spPr>
              <a:solidFill>
                <a:srgbClr val="558ED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7D1C-3D41-8094-1B0EE64D0570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quality pie chart'!$A$3:$D$3</c:f>
              <c:strCache>
                <c:ptCount val="4"/>
                <c:pt idx="0">
                  <c:v>Poor        </c:v>
                </c:pt>
                <c:pt idx="1">
                  <c:v>Medicore</c:v>
                </c:pt>
                <c:pt idx="2">
                  <c:v>Good</c:v>
                </c:pt>
                <c:pt idx="3">
                  <c:v>Excellent</c:v>
                </c:pt>
              </c:strCache>
            </c:strRef>
          </c:cat>
          <c:val>
            <c:numRef>
              <c:f>'quality pie chart'!$A$4:$D$4</c:f>
              <c:numCache>
                <c:formatCode>0.0%</c:formatCode>
                <c:ptCount val="4"/>
                <c:pt idx="0">
                  <c:v>0</c:v>
                </c:pt>
                <c:pt idx="1">
                  <c:v>1.6806722689075598E-2</c:v>
                </c:pt>
                <c:pt idx="2">
                  <c:v>0.42857142857142899</c:v>
                </c:pt>
                <c:pt idx="3">
                  <c:v>0.554621848739496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7D1C-3D41-8094-1B0EE64D05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'Usefullness pie chart'!$A$1:$D$1</c:f>
              <c:strCache>
                <c:ptCount val="4"/>
                <c:pt idx="0">
                  <c:v>Poor        </c:v>
                </c:pt>
                <c:pt idx="1">
                  <c:v>Medicore</c:v>
                </c:pt>
                <c:pt idx="2">
                  <c:v>Good</c:v>
                </c:pt>
                <c:pt idx="3">
                  <c:v>Excellent</c:v>
                </c:pt>
              </c:strCache>
            </c:strRef>
          </c:tx>
          <c:dPt>
            <c:idx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F2D9-0D42-974F-144381331F9B}"/>
              </c:ext>
            </c:extLst>
          </c:dPt>
          <c:dPt>
            <c:idx val="1"/>
            <c:bubble3D val="0"/>
            <c:spPr>
              <a:solidFill>
                <a:srgbClr val="FF0000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F2D9-0D42-974F-144381331F9B}"/>
              </c:ext>
            </c:extLst>
          </c:dPt>
          <c:dPt>
            <c:idx val="2"/>
            <c:bubble3D val="0"/>
            <c:spPr>
              <a:solidFill>
                <a:srgbClr val="8EB4E3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F2D9-0D42-974F-144381331F9B}"/>
              </c:ext>
            </c:extLst>
          </c:dPt>
          <c:dPt>
            <c:idx val="3"/>
            <c:bubble3D val="0"/>
            <c:spPr>
              <a:solidFill>
                <a:srgbClr val="558ED5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F2D9-0D42-974F-144381331F9B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'Usefullness pie chart'!$A$1:$D$1</c:f>
              <c:strCache>
                <c:ptCount val="4"/>
                <c:pt idx="0">
                  <c:v>Poor        </c:v>
                </c:pt>
                <c:pt idx="1">
                  <c:v>Medicore</c:v>
                </c:pt>
                <c:pt idx="2">
                  <c:v>Good</c:v>
                </c:pt>
                <c:pt idx="3">
                  <c:v>Excellent</c:v>
                </c:pt>
              </c:strCache>
            </c:strRef>
          </c:cat>
          <c:val>
            <c:numRef>
              <c:f>'Usefullness pie chart'!$A$2:$D$2</c:f>
              <c:numCache>
                <c:formatCode>0.0%</c:formatCode>
                <c:ptCount val="4"/>
                <c:pt idx="0">
                  <c:v>0</c:v>
                </c:pt>
                <c:pt idx="1">
                  <c:v>2.5210084033613401E-2</c:v>
                </c:pt>
                <c:pt idx="2">
                  <c:v>0.436974789915966</c:v>
                </c:pt>
                <c:pt idx="3">
                  <c:v>0.537815126050420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F2D9-0D42-974F-144381331F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rtl="0"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'Usefullness pie chart'!$A$1:$D$1</c:f>
              <c:strCache>
                <c:ptCount val="4"/>
                <c:pt idx="0">
                  <c:v>Poor        </c:v>
                </c:pt>
                <c:pt idx="1">
                  <c:v>Medicore</c:v>
                </c:pt>
                <c:pt idx="2">
                  <c:v>Good</c:v>
                </c:pt>
                <c:pt idx="3">
                  <c:v>Excellent</c:v>
                </c:pt>
              </c:strCache>
            </c:strRef>
          </c:tx>
          <c:dPt>
            <c:idx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F2D9-0D42-974F-144381331F9B}"/>
              </c:ext>
            </c:extLst>
          </c:dPt>
          <c:dPt>
            <c:idx val="1"/>
            <c:bubble3D val="0"/>
            <c:spPr>
              <a:solidFill>
                <a:srgbClr val="FF000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F2D9-0D42-974F-144381331F9B}"/>
              </c:ext>
            </c:extLst>
          </c:dPt>
          <c:dPt>
            <c:idx val="2"/>
            <c:bubble3D val="0"/>
            <c:spPr>
              <a:solidFill>
                <a:srgbClr val="8EB4E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F2D9-0D42-974F-144381331F9B}"/>
              </c:ext>
            </c:extLst>
          </c:dPt>
          <c:dPt>
            <c:idx val="3"/>
            <c:bubble3D val="0"/>
            <c:spPr>
              <a:solidFill>
                <a:srgbClr val="558ED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F2D9-0D42-974F-144381331F9B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Usefullness pie chart'!$A$1:$D$1</c:f>
              <c:strCache>
                <c:ptCount val="4"/>
                <c:pt idx="0">
                  <c:v>Poor        </c:v>
                </c:pt>
                <c:pt idx="1">
                  <c:v>Medicore</c:v>
                </c:pt>
                <c:pt idx="2">
                  <c:v>Good</c:v>
                </c:pt>
                <c:pt idx="3">
                  <c:v>Excellent</c:v>
                </c:pt>
              </c:strCache>
            </c:strRef>
          </c:cat>
          <c:val>
            <c:numRef>
              <c:f>'Usefullness pie chart'!$A$2:$D$2</c:f>
              <c:numCache>
                <c:formatCode>0.0%</c:formatCode>
                <c:ptCount val="4"/>
                <c:pt idx="0">
                  <c:v>0</c:v>
                </c:pt>
                <c:pt idx="1">
                  <c:v>2.5210084033613401E-2</c:v>
                </c:pt>
                <c:pt idx="2">
                  <c:v>0.436974789915966</c:v>
                </c:pt>
                <c:pt idx="3">
                  <c:v>0.53781512605042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F2D9-0D42-974F-144381331F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rtl="0"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C765-0E43-AE45-07F058E10629}"/>
              </c:ext>
            </c:extLst>
          </c:dPt>
          <c:dPt>
            <c:idx val="1"/>
            <c:bubble3D val="0"/>
            <c:spPr>
              <a:solidFill>
                <a:srgbClr val="FF0000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C765-0E43-AE45-07F058E10629}"/>
              </c:ext>
            </c:extLst>
          </c:dPt>
          <c:dPt>
            <c:idx val="2"/>
            <c:bubble3D val="0"/>
            <c:spPr>
              <a:solidFill>
                <a:srgbClr val="8EB4E3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C765-0E43-AE45-07F058E10629}"/>
              </c:ext>
            </c:extLst>
          </c:dPt>
          <c:dPt>
            <c:idx val="3"/>
            <c:bubble3D val="0"/>
            <c:spPr>
              <a:solidFill>
                <a:srgbClr val="558ED5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C765-0E43-AE45-07F058E10629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'presentation pie chart'!$A$3:$D$3</c:f>
              <c:strCache>
                <c:ptCount val="4"/>
                <c:pt idx="0">
                  <c:v>Static, plodding</c:v>
                </c:pt>
                <c:pt idx="1">
                  <c:v>Active enough to keep me awake</c:v>
                </c:pt>
                <c:pt idx="2">
                  <c:v>Helped my attention and kept me interested</c:v>
                </c:pt>
                <c:pt idx="3">
                  <c:v>Dynamic and at times exciting/fun</c:v>
                </c:pt>
              </c:strCache>
            </c:strRef>
          </c:cat>
          <c:val>
            <c:numRef>
              <c:f>'presentation pie chart'!$A$4:$D$4</c:f>
              <c:numCache>
                <c:formatCode>0.0%</c:formatCode>
                <c:ptCount val="4"/>
                <c:pt idx="0">
                  <c:v>0</c:v>
                </c:pt>
                <c:pt idx="1">
                  <c:v>5.0420168067226899E-2</c:v>
                </c:pt>
                <c:pt idx="2">
                  <c:v>0.55462184873949605</c:v>
                </c:pt>
                <c:pt idx="3">
                  <c:v>0.394957983193277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C765-0E43-AE45-07F058E106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344938844669733"/>
          <c:y val="0.15089775170508749"/>
          <c:w val="0.3438062963648531"/>
          <c:h val="0.7283431343233995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C765-0E43-AE45-07F058E10629}"/>
              </c:ext>
            </c:extLst>
          </c:dPt>
          <c:dPt>
            <c:idx val="1"/>
            <c:bubble3D val="0"/>
            <c:spPr>
              <a:solidFill>
                <a:srgbClr val="FF000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C765-0E43-AE45-07F058E10629}"/>
              </c:ext>
            </c:extLst>
          </c:dPt>
          <c:dPt>
            <c:idx val="2"/>
            <c:bubble3D val="0"/>
            <c:spPr>
              <a:solidFill>
                <a:srgbClr val="8EB4E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C765-0E43-AE45-07F058E10629}"/>
              </c:ext>
            </c:extLst>
          </c:dPt>
          <c:dPt>
            <c:idx val="3"/>
            <c:bubble3D val="0"/>
            <c:spPr>
              <a:solidFill>
                <a:srgbClr val="558ED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C765-0E43-AE45-07F058E10629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presentation pie chart'!$A$3:$D$3</c:f>
              <c:strCache>
                <c:ptCount val="4"/>
                <c:pt idx="0">
                  <c:v>Static, plodding</c:v>
                </c:pt>
                <c:pt idx="1">
                  <c:v>Active enough to keep me awake</c:v>
                </c:pt>
                <c:pt idx="2">
                  <c:v>Helped my attention and kept me interested</c:v>
                </c:pt>
                <c:pt idx="3">
                  <c:v>Dynamic and at times exciting/fun</c:v>
                </c:pt>
              </c:strCache>
            </c:strRef>
          </c:cat>
          <c:val>
            <c:numRef>
              <c:f>'presentation pie chart'!$A$4:$D$4</c:f>
              <c:numCache>
                <c:formatCode>0.0%</c:formatCode>
                <c:ptCount val="4"/>
                <c:pt idx="0">
                  <c:v>0</c:v>
                </c:pt>
                <c:pt idx="1">
                  <c:v>5.0420168067226899E-2</c:v>
                </c:pt>
                <c:pt idx="2">
                  <c:v>0.55462184873949605</c:v>
                </c:pt>
                <c:pt idx="3">
                  <c:v>0.394957983193277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C765-0E43-AE45-07F058E106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344938844669733"/>
          <c:y val="0.15089775170508749"/>
          <c:w val="0.3438062963648531"/>
          <c:h val="0.7283431343233995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0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dha S</cp:lastModifiedBy>
  <cp:revision>2</cp:revision>
  <dcterms:created xsi:type="dcterms:W3CDTF">2021-12-03T10:38:00Z</dcterms:created>
  <dcterms:modified xsi:type="dcterms:W3CDTF">2021-12-03T10:38:00Z</dcterms:modified>
</cp:coreProperties>
</file>